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0C0" w:rsidRDefault="00851DFF" w:rsidP="00AA1927">
      <w:pPr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1960C0" w:rsidRPr="001960C0">
        <w:rPr>
          <w:rFonts w:ascii="Arial" w:hAnsi="Arial" w:cs="Arial"/>
        </w:rPr>
        <w:t>Table 1</w:t>
      </w:r>
      <w:bookmarkStart w:id="0" w:name="_GoBack"/>
      <w:bookmarkEnd w:id="0"/>
      <w:r w:rsidR="001960C0" w:rsidRPr="001960C0">
        <w:rPr>
          <w:rFonts w:ascii="Arial" w:hAnsi="Arial" w:cs="Arial"/>
        </w:rPr>
        <w:t>. Summary of cancer cell lines used in study</w:t>
      </w:r>
    </w:p>
    <w:p w:rsidR="003C4314" w:rsidRPr="003F479D" w:rsidRDefault="003C4314" w:rsidP="003C4314">
      <w:pPr>
        <w:rPr>
          <w:b/>
          <w:i/>
        </w:rPr>
      </w:pPr>
      <w:r>
        <w:rPr>
          <w:rFonts w:ascii="Arial" w:hAnsi="Arial" w:cs="Arial"/>
          <w:b/>
          <w:i/>
        </w:rPr>
        <w:t>Lung</w:t>
      </w:r>
      <w:r w:rsidRPr="003F479D">
        <w:rPr>
          <w:rFonts w:ascii="Arial" w:hAnsi="Arial" w:cs="Arial"/>
          <w:b/>
          <w:i/>
        </w:rPr>
        <w:t xml:space="preserve"> cancer cell lines</w:t>
      </w:r>
    </w:p>
    <w:tbl>
      <w:tblPr>
        <w:tblStyle w:val="TableGrid"/>
        <w:tblpPr w:leftFromText="180" w:rightFromText="180" w:vertAnchor="page" w:horzAnchor="margin" w:tblpY="2281"/>
        <w:tblW w:w="5000" w:type="pct"/>
        <w:tblLook w:val="04A0" w:firstRow="1" w:lastRow="0" w:firstColumn="1" w:lastColumn="0" w:noHBand="0" w:noVBand="1"/>
      </w:tblPr>
      <w:tblGrid>
        <w:gridCol w:w="1859"/>
        <w:gridCol w:w="1415"/>
        <w:gridCol w:w="1415"/>
        <w:gridCol w:w="1415"/>
        <w:gridCol w:w="1415"/>
        <w:gridCol w:w="1415"/>
        <w:gridCol w:w="1415"/>
        <w:gridCol w:w="1415"/>
        <w:gridCol w:w="1412"/>
      </w:tblGrid>
      <w:tr w:rsidR="003C4314" w:rsidRPr="001D3F3D" w:rsidTr="003C4314">
        <w:trPr>
          <w:trHeight w:val="360"/>
        </w:trPr>
        <w:tc>
          <w:tcPr>
            <w:tcW w:w="705" w:type="pct"/>
            <w:shd w:val="clear" w:color="auto" w:fill="D9D9D9" w:themeFill="background1" w:themeFillShade="D9"/>
            <w:vAlign w:val="center"/>
          </w:tcPr>
          <w:p w:rsidR="003C4314" w:rsidRPr="001D3F3D" w:rsidRDefault="003C4314" w:rsidP="003C4314">
            <w:pPr>
              <w:rPr>
                <w:rFonts w:ascii="Arial" w:hAnsi="Arial" w:cs="Arial"/>
              </w:rPr>
            </w:pPr>
            <w:r w:rsidRPr="001D3F3D">
              <w:rPr>
                <w:rFonts w:ascii="Arial" w:hAnsi="Arial" w:cs="Arial"/>
              </w:rPr>
              <w:t>Cell line</w:t>
            </w:r>
          </w:p>
        </w:tc>
        <w:tc>
          <w:tcPr>
            <w:tcW w:w="537" w:type="pct"/>
            <w:shd w:val="clear" w:color="auto" w:fill="D9D9D9" w:themeFill="background1" w:themeFillShade="D9"/>
            <w:vAlign w:val="center"/>
          </w:tcPr>
          <w:p w:rsidR="003C4314" w:rsidRPr="001D3F3D" w:rsidRDefault="003C4314" w:rsidP="003C4314">
            <w:pPr>
              <w:jc w:val="center"/>
              <w:rPr>
                <w:rFonts w:ascii="Arial" w:hAnsi="Arial" w:cs="Arial"/>
              </w:rPr>
            </w:pPr>
            <w:r w:rsidRPr="001D3F3D">
              <w:rPr>
                <w:rFonts w:ascii="Arial" w:hAnsi="Arial" w:cs="Arial"/>
              </w:rPr>
              <w:t>BRAF</w:t>
            </w:r>
          </w:p>
        </w:tc>
        <w:tc>
          <w:tcPr>
            <w:tcW w:w="537" w:type="pct"/>
            <w:shd w:val="clear" w:color="auto" w:fill="D9D9D9" w:themeFill="background1" w:themeFillShade="D9"/>
            <w:vAlign w:val="center"/>
          </w:tcPr>
          <w:p w:rsidR="003C4314" w:rsidRPr="001D3F3D" w:rsidRDefault="003C4314" w:rsidP="003C4314">
            <w:pPr>
              <w:jc w:val="center"/>
              <w:rPr>
                <w:rFonts w:ascii="Arial" w:hAnsi="Arial" w:cs="Arial"/>
              </w:rPr>
            </w:pPr>
            <w:r w:rsidRPr="001D3F3D">
              <w:rPr>
                <w:rFonts w:ascii="Arial" w:hAnsi="Arial" w:cs="Arial"/>
              </w:rPr>
              <w:t>CDKN2</w:t>
            </w:r>
            <w:r>
              <w:rPr>
                <w:rFonts w:ascii="Arial" w:hAnsi="Arial" w:cs="Arial"/>
              </w:rPr>
              <w:t>A</w:t>
            </w:r>
          </w:p>
        </w:tc>
        <w:tc>
          <w:tcPr>
            <w:tcW w:w="537" w:type="pct"/>
            <w:shd w:val="clear" w:color="auto" w:fill="D9D9D9" w:themeFill="background1" w:themeFillShade="D9"/>
            <w:vAlign w:val="center"/>
          </w:tcPr>
          <w:p w:rsidR="003C4314" w:rsidRPr="001D3F3D" w:rsidRDefault="003C4314" w:rsidP="003C4314">
            <w:pPr>
              <w:jc w:val="center"/>
              <w:rPr>
                <w:rFonts w:ascii="Arial" w:hAnsi="Arial" w:cs="Arial"/>
              </w:rPr>
            </w:pPr>
            <w:r w:rsidRPr="001D3F3D">
              <w:rPr>
                <w:rFonts w:ascii="Arial" w:hAnsi="Arial" w:cs="Arial"/>
              </w:rPr>
              <w:t>EGFR</w:t>
            </w:r>
          </w:p>
        </w:tc>
        <w:tc>
          <w:tcPr>
            <w:tcW w:w="537" w:type="pct"/>
            <w:shd w:val="clear" w:color="auto" w:fill="D9D9D9" w:themeFill="background1" w:themeFillShade="D9"/>
            <w:vAlign w:val="center"/>
          </w:tcPr>
          <w:p w:rsidR="003C4314" w:rsidRPr="001D3F3D" w:rsidRDefault="003C4314" w:rsidP="003C4314">
            <w:pPr>
              <w:jc w:val="center"/>
              <w:rPr>
                <w:rFonts w:ascii="Arial" w:hAnsi="Arial" w:cs="Arial"/>
              </w:rPr>
            </w:pPr>
            <w:r w:rsidRPr="001D3F3D">
              <w:rPr>
                <w:rFonts w:ascii="Arial" w:hAnsi="Arial" w:cs="Arial"/>
              </w:rPr>
              <w:t>KRAS</w:t>
            </w:r>
          </w:p>
        </w:tc>
        <w:tc>
          <w:tcPr>
            <w:tcW w:w="537" w:type="pct"/>
            <w:shd w:val="clear" w:color="auto" w:fill="D9D9D9" w:themeFill="background1" w:themeFillShade="D9"/>
            <w:vAlign w:val="center"/>
          </w:tcPr>
          <w:p w:rsidR="003C4314" w:rsidRPr="001D3F3D" w:rsidRDefault="003C4314" w:rsidP="003C4314">
            <w:pPr>
              <w:jc w:val="center"/>
              <w:rPr>
                <w:rFonts w:ascii="Arial" w:hAnsi="Arial" w:cs="Arial"/>
              </w:rPr>
            </w:pPr>
            <w:r w:rsidRPr="001D3F3D">
              <w:rPr>
                <w:rFonts w:ascii="Arial" w:hAnsi="Arial" w:cs="Arial"/>
              </w:rPr>
              <w:t>MET</w:t>
            </w:r>
          </w:p>
        </w:tc>
        <w:tc>
          <w:tcPr>
            <w:tcW w:w="537" w:type="pct"/>
            <w:shd w:val="clear" w:color="auto" w:fill="D9D9D9" w:themeFill="background1" w:themeFillShade="D9"/>
            <w:vAlign w:val="center"/>
          </w:tcPr>
          <w:p w:rsidR="003C4314" w:rsidRPr="001D3F3D" w:rsidRDefault="003C4314" w:rsidP="003C4314">
            <w:pPr>
              <w:jc w:val="center"/>
              <w:rPr>
                <w:rFonts w:ascii="Arial" w:hAnsi="Arial" w:cs="Arial"/>
              </w:rPr>
            </w:pPr>
            <w:r w:rsidRPr="001D3F3D">
              <w:rPr>
                <w:rFonts w:ascii="Arial" w:hAnsi="Arial" w:cs="Arial"/>
              </w:rPr>
              <w:t>NRAS</w:t>
            </w:r>
          </w:p>
        </w:tc>
        <w:tc>
          <w:tcPr>
            <w:tcW w:w="537" w:type="pct"/>
            <w:shd w:val="clear" w:color="auto" w:fill="D9D9D9" w:themeFill="background1" w:themeFillShade="D9"/>
            <w:vAlign w:val="center"/>
          </w:tcPr>
          <w:p w:rsidR="003C4314" w:rsidRPr="001D3F3D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</w:t>
            </w:r>
            <w:r w:rsidRPr="001D3F3D">
              <w:rPr>
                <w:rFonts w:ascii="Arial" w:hAnsi="Arial" w:cs="Arial"/>
              </w:rPr>
              <w:t>K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536" w:type="pct"/>
            <w:shd w:val="clear" w:color="auto" w:fill="D9D9D9" w:themeFill="background1" w:themeFillShade="D9"/>
            <w:vAlign w:val="center"/>
          </w:tcPr>
          <w:p w:rsidR="003C4314" w:rsidRPr="001D3F3D" w:rsidRDefault="003C4314" w:rsidP="003C4314">
            <w:pPr>
              <w:jc w:val="center"/>
              <w:rPr>
                <w:rFonts w:ascii="Arial" w:hAnsi="Arial" w:cs="Arial"/>
              </w:rPr>
            </w:pPr>
            <w:r w:rsidRPr="001D3F3D">
              <w:rPr>
                <w:rFonts w:ascii="Arial" w:hAnsi="Arial" w:cs="Arial"/>
              </w:rPr>
              <w:t>P53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Pr="007F62EF" w:rsidRDefault="003C4314" w:rsidP="003C4314">
            <w:pPr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H23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6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Pr="007F62EF" w:rsidRDefault="003C4314" w:rsidP="003C4314">
            <w:pPr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H358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mu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wt</w:t>
            </w:r>
          </w:p>
        </w:tc>
        <w:tc>
          <w:tcPr>
            <w:tcW w:w="536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del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Pr="007F62EF" w:rsidRDefault="003C4314" w:rsidP="003C4314">
            <w:pPr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H460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FFE389"/>
            <w:vAlign w:val="center"/>
          </w:tcPr>
          <w:p w:rsidR="003C4314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K3CA</w:t>
            </w:r>
          </w:p>
        </w:tc>
        <w:tc>
          <w:tcPr>
            <w:tcW w:w="536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Pr="007F62EF" w:rsidRDefault="003C4314" w:rsidP="003C4314">
            <w:pPr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H727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6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Pr="007F62EF" w:rsidRDefault="003C4314" w:rsidP="003C4314">
            <w:pPr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A549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6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Pr="007F62EF" w:rsidRDefault="003C4314" w:rsidP="003C43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P62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6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Default="003C4314" w:rsidP="003C4314">
            <w:pPr>
              <w:rPr>
                <w:rFonts w:ascii="Arial" w:hAnsi="Arial" w:cs="Arial"/>
              </w:rPr>
            </w:pP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6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Pr="007F62EF" w:rsidRDefault="003C4314" w:rsidP="003C4314">
            <w:pPr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RERFLC-AD1</w:t>
            </w:r>
          </w:p>
        </w:tc>
        <w:tc>
          <w:tcPr>
            <w:tcW w:w="537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6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Pr="007F62EF" w:rsidRDefault="003C4314" w:rsidP="003C4314">
            <w:pPr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H661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FFE389"/>
            <w:vAlign w:val="center"/>
          </w:tcPr>
          <w:p w:rsidR="003C4314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K3C3</w:t>
            </w:r>
          </w:p>
        </w:tc>
        <w:tc>
          <w:tcPr>
            <w:tcW w:w="536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Pr="007F62EF" w:rsidRDefault="003C4314" w:rsidP="003C4314">
            <w:pPr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H1299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6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Pr="007F62EF" w:rsidRDefault="003C4314" w:rsidP="003C4314">
            <w:pPr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PC9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537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536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Pr="007F62EF" w:rsidRDefault="003C4314" w:rsidP="003C4314">
            <w:pPr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H1650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FFE389"/>
            <w:vAlign w:val="center"/>
          </w:tcPr>
          <w:p w:rsidR="003C4314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ut </w:t>
            </w:r>
          </w:p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 w:rsidRPr="00DA7831">
              <w:rPr>
                <w:rFonts w:ascii="Arial" w:hAnsi="Arial" w:cs="Arial"/>
                <w:shd w:val="clear" w:color="auto" w:fill="FFE389"/>
              </w:rPr>
              <w:t>PIK3C2</w:t>
            </w:r>
          </w:p>
        </w:tc>
        <w:tc>
          <w:tcPr>
            <w:tcW w:w="536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Pr="003263D5" w:rsidRDefault="003C4314" w:rsidP="003C4314">
            <w:pPr>
              <w:rPr>
                <w:rFonts w:ascii="Arial" w:hAnsi="Arial" w:cs="Arial"/>
              </w:rPr>
            </w:pPr>
            <w:r w:rsidRPr="003263D5">
              <w:rPr>
                <w:rFonts w:ascii="Arial" w:hAnsi="Arial" w:cs="Arial"/>
              </w:rPr>
              <w:t>H1703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FFE389"/>
            <w:vAlign w:val="center"/>
          </w:tcPr>
          <w:p w:rsidR="003C4314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ut </w:t>
            </w:r>
          </w:p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 w:rsidRPr="00DA7831">
              <w:rPr>
                <w:rFonts w:ascii="Arial" w:hAnsi="Arial" w:cs="Arial"/>
                <w:shd w:val="clear" w:color="auto" w:fill="FFE389"/>
              </w:rPr>
              <w:t>PKI3C2</w:t>
            </w:r>
          </w:p>
        </w:tc>
        <w:tc>
          <w:tcPr>
            <w:tcW w:w="536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Pr="007F62EF" w:rsidRDefault="003C4314" w:rsidP="003C4314">
            <w:pPr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HCC366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FFE389"/>
            <w:vAlign w:val="center"/>
          </w:tcPr>
          <w:p w:rsidR="003C4314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 w:rsidRPr="00784638">
              <w:rPr>
                <w:rFonts w:ascii="Arial" w:hAnsi="Arial" w:cs="Arial"/>
                <w:shd w:val="clear" w:color="auto" w:fill="FFE389"/>
              </w:rPr>
              <w:t>PIK3R1</w:t>
            </w:r>
          </w:p>
        </w:tc>
        <w:tc>
          <w:tcPr>
            <w:tcW w:w="536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Pr="007F62EF" w:rsidRDefault="003C4314" w:rsidP="003C4314">
            <w:pPr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EBC1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lif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FFE389"/>
            <w:vAlign w:val="center"/>
          </w:tcPr>
          <w:p w:rsidR="003C4314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ut </w:t>
            </w:r>
          </w:p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 w:rsidRPr="00DA7831">
              <w:rPr>
                <w:rFonts w:ascii="Arial" w:hAnsi="Arial" w:cs="Arial"/>
                <w:shd w:val="clear" w:color="auto" w:fill="FFE389"/>
              </w:rPr>
              <w:t>PIK3R2</w:t>
            </w:r>
          </w:p>
        </w:tc>
        <w:tc>
          <w:tcPr>
            <w:tcW w:w="536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Pr="007F62EF" w:rsidRDefault="003C4314" w:rsidP="003C43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838</w:t>
            </w:r>
          </w:p>
        </w:tc>
        <w:tc>
          <w:tcPr>
            <w:tcW w:w="537" w:type="pct"/>
            <w:vAlign w:val="center"/>
          </w:tcPr>
          <w:p w:rsidR="003C4314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6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Pr="007F62EF" w:rsidRDefault="003C4314" w:rsidP="003C4314">
            <w:pPr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H2023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6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Pr="007F62EF" w:rsidRDefault="003C4314" w:rsidP="003C4314">
            <w:pPr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H2228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6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Pr="007F62EF" w:rsidRDefault="003C4314" w:rsidP="003C4314">
            <w:pPr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LCLC103H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6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Pr="007F62EF" w:rsidRDefault="003C4314" w:rsidP="003C4314">
            <w:pPr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LXF289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6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Pr="007F62EF" w:rsidRDefault="003C4314" w:rsidP="003C4314">
            <w:pPr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CHAGO K1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6" w:type="pct"/>
            <w:shd w:val="clear" w:color="auto" w:fill="FFE389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Pr="007F62EF" w:rsidRDefault="003C4314" w:rsidP="003C4314">
            <w:pPr>
              <w:rPr>
                <w:rFonts w:ascii="Arial" w:hAnsi="Arial" w:cs="Arial"/>
              </w:rPr>
            </w:pPr>
            <w:r w:rsidRPr="007F62EF">
              <w:rPr>
                <w:rFonts w:ascii="Arial" w:hAnsi="Arial" w:cs="Arial"/>
              </w:rPr>
              <w:t>RERFLC-SQ1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537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536" w:type="pct"/>
            <w:vAlign w:val="center"/>
          </w:tcPr>
          <w:p w:rsidR="003C4314" w:rsidRPr="007F62EF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</w:tr>
      <w:tr w:rsidR="003C4314" w:rsidRPr="007F62EF" w:rsidTr="003C4314">
        <w:trPr>
          <w:trHeight w:val="288"/>
        </w:trPr>
        <w:tc>
          <w:tcPr>
            <w:tcW w:w="705" w:type="pct"/>
            <w:vAlign w:val="center"/>
          </w:tcPr>
          <w:p w:rsidR="003C4314" w:rsidRPr="007F62EF" w:rsidRDefault="003C4314" w:rsidP="003C43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O699</w:t>
            </w:r>
          </w:p>
        </w:tc>
        <w:tc>
          <w:tcPr>
            <w:tcW w:w="537" w:type="pct"/>
            <w:vAlign w:val="center"/>
          </w:tcPr>
          <w:p w:rsidR="003C4314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537" w:type="pct"/>
            <w:vAlign w:val="center"/>
          </w:tcPr>
          <w:p w:rsidR="003C4314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537" w:type="pct"/>
            <w:vAlign w:val="center"/>
          </w:tcPr>
          <w:p w:rsidR="003C4314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537" w:type="pct"/>
            <w:vAlign w:val="center"/>
          </w:tcPr>
          <w:p w:rsidR="003C4314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537" w:type="pct"/>
            <w:vAlign w:val="center"/>
          </w:tcPr>
          <w:p w:rsidR="003C4314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537" w:type="pct"/>
            <w:vAlign w:val="center"/>
          </w:tcPr>
          <w:p w:rsidR="003C4314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537" w:type="pct"/>
            <w:vAlign w:val="center"/>
          </w:tcPr>
          <w:p w:rsidR="003C4314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536" w:type="pct"/>
            <w:vAlign w:val="center"/>
          </w:tcPr>
          <w:p w:rsidR="003C4314" w:rsidRDefault="003C4314" w:rsidP="003C4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</w:tr>
    </w:tbl>
    <w:p w:rsidR="00201241" w:rsidRDefault="00201241">
      <w:pPr>
        <w:rPr>
          <w:rFonts w:ascii="Arial" w:hAnsi="Arial" w:cs="Arial"/>
        </w:rPr>
      </w:pPr>
    </w:p>
    <w:p w:rsidR="00141CCE" w:rsidRPr="003F479D" w:rsidRDefault="00141CCE" w:rsidP="003C4314">
      <w:pPr>
        <w:rPr>
          <w:b/>
          <w:i/>
        </w:rPr>
      </w:pPr>
      <w:r w:rsidRPr="003F479D">
        <w:rPr>
          <w:rFonts w:ascii="Arial" w:hAnsi="Arial" w:cs="Arial"/>
          <w:b/>
          <w:i/>
        </w:rPr>
        <w:t xml:space="preserve">Pancreatic </w:t>
      </w:r>
      <w:r w:rsidR="00201241" w:rsidRPr="003F479D">
        <w:rPr>
          <w:rFonts w:ascii="Arial" w:hAnsi="Arial" w:cs="Arial"/>
          <w:b/>
          <w:i/>
        </w:rPr>
        <w:t xml:space="preserve">cancer </w:t>
      </w:r>
      <w:r w:rsidRPr="003F479D">
        <w:rPr>
          <w:rFonts w:ascii="Arial" w:hAnsi="Arial" w:cs="Arial"/>
          <w:b/>
          <w:i/>
        </w:rPr>
        <w:t>cell lin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96"/>
        <w:gridCol w:w="2196"/>
        <w:gridCol w:w="2196"/>
        <w:gridCol w:w="2196"/>
        <w:gridCol w:w="2196"/>
        <w:gridCol w:w="2196"/>
      </w:tblGrid>
      <w:tr w:rsidR="00F05B13" w:rsidRPr="001D3F3D" w:rsidTr="00AA1927">
        <w:trPr>
          <w:trHeight w:val="360"/>
        </w:trPr>
        <w:tc>
          <w:tcPr>
            <w:tcW w:w="833" w:type="pct"/>
            <w:shd w:val="clear" w:color="auto" w:fill="D9D9D9" w:themeFill="background1" w:themeFillShade="D9"/>
            <w:vAlign w:val="center"/>
          </w:tcPr>
          <w:p w:rsidR="00F05B13" w:rsidRPr="001D3F3D" w:rsidRDefault="00F05B13" w:rsidP="00CE5194">
            <w:pPr>
              <w:rPr>
                <w:rFonts w:ascii="Arial" w:hAnsi="Arial" w:cs="Arial"/>
              </w:rPr>
            </w:pPr>
            <w:r w:rsidRPr="001D3F3D">
              <w:rPr>
                <w:rFonts w:ascii="Arial" w:hAnsi="Arial" w:cs="Arial"/>
              </w:rPr>
              <w:t>Cell line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:rsidR="00F05B13" w:rsidRPr="001D3F3D" w:rsidRDefault="00F05B13" w:rsidP="00CE5194">
            <w:pPr>
              <w:jc w:val="center"/>
              <w:rPr>
                <w:rFonts w:ascii="Arial" w:hAnsi="Arial" w:cs="Arial"/>
              </w:rPr>
            </w:pPr>
            <w:r w:rsidRPr="001D3F3D">
              <w:rPr>
                <w:rFonts w:ascii="Arial" w:hAnsi="Arial" w:cs="Arial"/>
              </w:rPr>
              <w:t>BRAF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:rsidR="00F05B13" w:rsidRPr="001D3F3D" w:rsidRDefault="00F05B13" w:rsidP="00283F48">
            <w:pPr>
              <w:jc w:val="center"/>
              <w:rPr>
                <w:rFonts w:ascii="Arial" w:hAnsi="Arial" w:cs="Arial"/>
              </w:rPr>
            </w:pPr>
            <w:r w:rsidRPr="001D3F3D">
              <w:rPr>
                <w:rFonts w:ascii="Arial" w:hAnsi="Arial" w:cs="Arial"/>
              </w:rPr>
              <w:t>CDKN2</w:t>
            </w:r>
            <w:r w:rsidR="00283F48">
              <w:rPr>
                <w:rFonts w:ascii="Arial" w:hAnsi="Arial" w:cs="Arial"/>
              </w:rPr>
              <w:t>A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:rsidR="00F05B13" w:rsidRPr="001D3F3D" w:rsidRDefault="00F05B13" w:rsidP="00CE5194">
            <w:pPr>
              <w:jc w:val="center"/>
              <w:rPr>
                <w:rFonts w:ascii="Arial" w:hAnsi="Arial" w:cs="Arial"/>
              </w:rPr>
            </w:pPr>
            <w:r w:rsidRPr="001D3F3D">
              <w:rPr>
                <w:rFonts w:ascii="Arial" w:hAnsi="Arial" w:cs="Arial"/>
              </w:rPr>
              <w:t>KRAS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:rsidR="00F05B13" w:rsidRPr="001D3F3D" w:rsidRDefault="00F05B13" w:rsidP="00CE5194">
            <w:pPr>
              <w:jc w:val="center"/>
              <w:rPr>
                <w:rFonts w:ascii="Arial" w:hAnsi="Arial" w:cs="Arial"/>
              </w:rPr>
            </w:pPr>
            <w:r w:rsidRPr="001D3F3D">
              <w:rPr>
                <w:rFonts w:ascii="Arial" w:hAnsi="Arial" w:cs="Arial"/>
              </w:rPr>
              <w:t>P53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:rsidR="00F05B13" w:rsidRPr="001D3F3D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D4</w:t>
            </w:r>
          </w:p>
        </w:tc>
      </w:tr>
      <w:tr w:rsidR="00F05B13" w:rsidRPr="007F62EF" w:rsidTr="00AA1927">
        <w:trPr>
          <w:trHeight w:val="288"/>
        </w:trPr>
        <w:tc>
          <w:tcPr>
            <w:tcW w:w="833" w:type="pct"/>
            <w:shd w:val="clear" w:color="auto" w:fill="auto"/>
            <w:vAlign w:val="center"/>
          </w:tcPr>
          <w:p w:rsidR="00F05B13" w:rsidRPr="007F62EF" w:rsidRDefault="00F05B13" w:rsidP="00CE5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PC1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</w:tr>
      <w:tr w:rsidR="00F05B13" w:rsidRPr="007F62EF" w:rsidTr="00AA1927">
        <w:trPr>
          <w:trHeight w:val="288"/>
        </w:trPr>
        <w:tc>
          <w:tcPr>
            <w:tcW w:w="833" w:type="pct"/>
            <w:shd w:val="clear" w:color="auto" w:fill="auto"/>
            <w:vAlign w:val="center"/>
          </w:tcPr>
          <w:p w:rsidR="00F05B13" w:rsidRPr="007F62EF" w:rsidRDefault="00F05B13" w:rsidP="00CE5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xPC3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</w:t>
            </w:r>
          </w:p>
        </w:tc>
      </w:tr>
      <w:tr w:rsidR="00F05B13" w:rsidRPr="007F62EF" w:rsidTr="00AA1927">
        <w:trPr>
          <w:trHeight w:val="288"/>
        </w:trPr>
        <w:tc>
          <w:tcPr>
            <w:tcW w:w="833" w:type="pct"/>
            <w:shd w:val="clear" w:color="auto" w:fill="auto"/>
            <w:vAlign w:val="center"/>
          </w:tcPr>
          <w:p w:rsidR="00F05B13" w:rsidRPr="007F62EF" w:rsidRDefault="00F05B13" w:rsidP="00CE5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PAN2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</w:tr>
      <w:tr w:rsidR="00F05B13" w:rsidRPr="007F62EF" w:rsidTr="00AA1927">
        <w:trPr>
          <w:trHeight w:val="288"/>
        </w:trPr>
        <w:tc>
          <w:tcPr>
            <w:tcW w:w="833" w:type="pct"/>
            <w:shd w:val="clear" w:color="auto" w:fill="auto"/>
            <w:vAlign w:val="center"/>
          </w:tcPr>
          <w:p w:rsidR="00F05B13" w:rsidRPr="007F62EF" w:rsidRDefault="00F05B13" w:rsidP="00CE5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FPAC1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</w:t>
            </w:r>
          </w:p>
        </w:tc>
      </w:tr>
      <w:tr w:rsidR="00F05B13" w:rsidRPr="007F62EF" w:rsidTr="00AA1927">
        <w:trPr>
          <w:trHeight w:val="288"/>
        </w:trPr>
        <w:tc>
          <w:tcPr>
            <w:tcW w:w="833" w:type="pct"/>
            <w:shd w:val="clear" w:color="auto" w:fill="auto"/>
            <w:vAlign w:val="center"/>
          </w:tcPr>
          <w:p w:rsidR="00F05B13" w:rsidRPr="007F62EF" w:rsidRDefault="00F05B13" w:rsidP="00CE5194">
            <w:pPr>
              <w:rPr>
                <w:rFonts w:ascii="Arial" w:hAnsi="Arial" w:cs="Arial"/>
              </w:rPr>
            </w:pPr>
            <w:r w:rsidRPr="00CF292C">
              <w:rPr>
                <w:rFonts w:ascii="Arial" w:hAnsi="Arial" w:cs="Arial"/>
              </w:rPr>
              <w:t>HPAFII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</w:tr>
      <w:tr w:rsidR="00F05B13" w:rsidRPr="007F62EF" w:rsidTr="00AA1927">
        <w:trPr>
          <w:trHeight w:val="288"/>
        </w:trPr>
        <w:tc>
          <w:tcPr>
            <w:tcW w:w="833" w:type="pct"/>
            <w:shd w:val="clear" w:color="auto" w:fill="auto"/>
            <w:vAlign w:val="center"/>
          </w:tcPr>
          <w:p w:rsidR="00F05B13" w:rsidRPr="007F62EF" w:rsidRDefault="00F05B13" w:rsidP="00CE5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aPACa2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</w:tr>
      <w:tr w:rsidR="00F05B13" w:rsidRPr="007F62EF" w:rsidTr="00AA1927">
        <w:trPr>
          <w:trHeight w:val="288"/>
        </w:trPr>
        <w:tc>
          <w:tcPr>
            <w:tcW w:w="833" w:type="pct"/>
            <w:shd w:val="clear" w:color="auto" w:fill="auto"/>
            <w:vAlign w:val="center"/>
          </w:tcPr>
          <w:p w:rsidR="00F05B13" w:rsidRPr="007F62EF" w:rsidRDefault="00F05B13" w:rsidP="00CE5194">
            <w:pPr>
              <w:rPr>
                <w:rFonts w:ascii="Arial" w:hAnsi="Arial" w:cs="Arial"/>
              </w:rPr>
            </w:pPr>
            <w:r w:rsidRPr="00CF292C">
              <w:rPr>
                <w:rFonts w:ascii="Arial" w:hAnsi="Arial" w:cs="Arial"/>
              </w:rPr>
              <w:t>PANC1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F05B13" w:rsidRPr="007F62EF" w:rsidRDefault="00F05B13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</w:tr>
    </w:tbl>
    <w:p w:rsidR="00141CCE" w:rsidRDefault="00141CCE" w:rsidP="003C4314"/>
    <w:p w:rsidR="007F0F2E" w:rsidRPr="003F479D" w:rsidRDefault="007F0F2E" w:rsidP="003C4314">
      <w:pPr>
        <w:rPr>
          <w:rFonts w:ascii="Arial" w:hAnsi="Arial" w:cs="Arial"/>
          <w:b/>
          <w:i/>
        </w:rPr>
      </w:pPr>
      <w:r w:rsidRPr="003F479D">
        <w:rPr>
          <w:rFonts w:ascii="Arial" w:hAnsi="Arial" w:cs="Arial"/>
          <w:b/>
          <w:i/>
        </w:rPr>
        <w:t>Colon cancer cell lin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99"/>
        <w:gridCol w:w="2196"/>
        <w:gridCol w:w="2196"/>
        <w:gridCol w:w="2195"/>
        <w:gridCol w:w="2195"/>
        <w:gridCol w:w="2195"/>
      </w:tblGrid>
      <w:tr w:rsidR="00141CCE" w:rsidRPr="001D3F3D" w:rsidTr="00AA1927">
        <w:trPr>
          <w:trHeight w:val="360"/>
        </w:trPr>
        <w:tc>
          <w:tcPr>
            <w:tcW w:w="834" w:type="pct"/>
            <w:shd w:val="clear" w:color="auto" w:fill="D9D9D9" w:themeFill="background1" w:themeFillShade="D9"/>
            <w:vAlign w:val="center"/>
          </w:tcPr>
          <w:p w:rsidR="00141CCE" w:rsidRPr="001D3F3D" w:rsidRDefault="00141CCE" w:rsidP="00CE5194">
            <w:pPr>
              <w:rPr>
                <w:rFonts w:ascii="Arial" w:hAnsi="Arial" w:cs="Arial"/>
              </w:rPr>
            </w:pPr>
            <w:r w:rsidRPr="001D3F3D">
              <w:rPr>
                <w:rFonts w:ascii="Arial" w:hAnsi="Arial" w:cs="Arial"/>
              </w:rPr>
              <w:t>Cell line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:rsidR="00141CCE" w:rsidRPr="001D3F3D" w:rsidRDefault="00141CCE" w:rsidP="00CE5194">
            <w:pPr>
              <w:jc w:val="center"/>
              <w:rPr>
                <w:rFonts w:ascii="Arial" w:hAnsi="Arial" w:cs="Arial"/>
              </w:rPr>
            </w:pPr>
            <w:r w:rsidRPr="001D3F3D">
              <w:rPr>
                <w:rFonts w:ascii="Arial" w:hAnsi="Arial" w:cs="Arial"/>
              </w:rPr>
              <w:t>BRAF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:rsidR="00141CCE" w:rsidRPr="001D3F3D" w:rsidRDefault="00141CCE" w:rsidP="00283F48">
            <w:pPr>
              <w:jc w:val="center"/>
              <w:rPr>
                <w:rFonts w:ascii="Arial" w:hAnsi="Arial" w:cs="Arial"/>
              </w:rPr>
            </w:pPr>
            <w:r w:rsidRPr="001D3F3D">
              <w:rPr>
                <w:rFonts w:ascii="Arial" w:hAnsi="Arial" w:cs="Arial"/>
              </w:rPr>
              <w:t>CDKN2</w:t>
            </w:r>
            <w:r w:rsidR="00283F48">
              <w:rPr>
                <w:rFonts w:ascii="Arial" w:hAnsi="Arial" w:cs="Arial"/>
              </w:rPr>
              <w:t>A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:rsidR="00141CCE" w:rsidRPr="001D3F3D" w:rsidRDefault="00141CCE" w:rsidP="00CE5194">
            <w:pPr>
              <w:jc w:val="center"/>
              <w:rPr>
                <w:rFonts w:ascii="Arial" w:hAnsi="Arial" w:cs="Arial"/>
              </w:rPr>
            </w:pPr>
            <w:r w:rsidRPr="001D3F3D">
              <w:rPr>
                <w:rFonts w:ascii="Arial" w:hAnsi="Arial" w:cs="Arial"/>
              </w:rPr>
              <w:t>KRAS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:rsidR="00141CCE" w:rsidRPr="001D3F3D" w:rsidRDefault="00141CCE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</w:t>
            </w:r>
            <w:r w:rsidRPr="001D3F3D">
              <w:rPr>
                <w:rFonts w:ascii="Arial" w:hAnsi="Arial" w:cs="Arial"/>
              </w:rPr>
              <w:t>K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:rsidR="00141CCE" w:rsidRPr="001D3F3D" w:rsidRDefault="00141CCE" w:rsidP="00CE5194">
            <w:pPr>
              <w:jc w:val="center"/>
              <w:rPr>
                <w:rFonts w:ascii="Arial" w:hAnsi="Arial" w:cs="Arial"/>
              </w:rPr>
            </w:pPr>
            <w:r w:rsidRPr="001D3F3D">
              <w:rPr>
                <w:rFonts w:ascii="Arial" w:hAnsi="Arial" w:cs="Arial"/>
              </w:rPr>
              <w:t>P53</w:t>
            </w:r>
          </w:p>
        </w:tc>
      </w:tr>
      <w:tr w:rsidR="00141CCE" w:rsidRPr="007F62EF" w:rsidTr="00AA1927">
        <w:trPr>
          <w:trHeight w:val="288"/>
        </w:trPr>
        <w:tc>
          <w:tcPr>
            <w:tcW w:w="834" w:type="pct"/>
            <w:vAlign w:val="center"/>
          </w:tcPr>
          <w:p w:rsidR="00141CCE" w:rsidRPr="00F534AF" w:rsidRDefault="00141CCE" w:rsidP="00CE5194">
            <w:pPr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HCT116</w:t>
            </w:r>
          </w:p>
        </w:tc>
        <w:tc>
          <w:tcPr>
            <w:tcW w:w="833" w:type="pct"/>
            <w:vAlign w:val="center"/>
          </w:tcPr>
          <w:p w:rsidR="00141CCE" w:rsidRPr="00F534AF" w:rsidRDefault="00141CCE" w:rsidP="00CE5194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141CCE" w:rsidRPr="00F534AF" w:rsidRDefault="00141CCE" w:rsidP="00CE5194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141CCE" w:rsidRPr="00F534AF" w:rsidRDefault="00141CCE" w:rsidP="00CE5194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vAlign w:val="center"/>
          </w:tcPr>
          <w:p w:rsidR="00141CCE" w:rsidRPr="00F534AF" w:rsidRDefault="00141CCE" w:rsidP="00CE5194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vAlign w:val="center"/>
          </w:tcPr>
          <w:p w:rsidR="00141CCE" w:rsidRPr="00F534AF" w:rsidRDefault="00141CCE" w:rsidP="00CE5194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wt</w:t>
            </w:r>
          </w:p>
        </w:tc>
      </w:tr>
      <w:tr w:rsidR="00F534AF" w:rsidRPr="007F62EF" w:rsidTr="00AA1927">
        <w:trPr>
          <w:trHeight w:val="288"/>
        </w:trPr>
        <w:tc>
          <w:tcPr>
            <w:tcW w:w="834" w:type="pct"/>
            <w:vAlign w:val="center"/>
          </w:tcPr>
          <w:p w:rsidR="00F534AF" w:rsidRPr="00F534AF" w:rsidRDefault="00F534AF" w:rsidP="003527C9">
            <w:pPr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HCT116</w:t>
            </w:r>
            <w:r w:rsidR="007D40AA">
              <w:rPr>
                <w:rFonts w:ascii="Arial" w:hAnsi="Arial" w:cs="Arial"/>
              </w:rPr>
              <w:t xml:space="preserve"> (b)</w:t>
            </w:r>
          </w:p>
        </w:tc>
        <w:tc>
          <w:tcPr>
            <w:tcW w:w="833" w:type="pct"/>
            <w:vAlign w:val="center"/>
          </w:tcPr>
          <w:p w:rsidR="00F534AF" w:rsidRPr="00F534AF" w:rsidRDefault="00F534AF" w:rsidP="003527C9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534AF" w:rsidRPr="00F534AF" w:rsidRDefault="00F534AF" w:rsidP="003527C9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534AF" w:rsidRPr="00F534AF" w:rsidRDefault="00F534AF" w:rsidP="003527C9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vAlign w:val="center"/>
          </w:tcPr>
          <w:p w:rsidR="00F534AF" w:rsidRPr="00F534AF" w:rsidRDefault="00F534AF" w:rsidP="003527C9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534AF" w:rsidRPr="00F534AF" w:rsidRDefault="00F534AF" w:rsidP="003527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</w:t>
            </w:r>
          </w:p>
        </w:tc>
      </w:tr>
      <w:tr w:rsidR="008C49C1" w:rsidRPr="007F62EF" w:rsidTr="008C49C1">
        <w:trPr>
          <w:trHeight w:val="288"/>
        </w:trPr>
        <w:tc>
          <w:tcPr>
            <w:tcW w:w="834" w:type="pct"/>
            <w:vAlign w:val="center"/>
          </w:tcPr>
          <w:p w:rsidR="008C49C1" w:rsidRPr="00F534AF" w:rsidRDefault="008C49C1" w:rsidP="003527C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26</w:t>
            </w:r>
          </w:p>
        </w:tc>
        <w:tc>
          <w:tcPr>
            <w:tcW w:w="833" w:type="pct"/>
            <w:vAlign w:val="center"/>
          </w:tcPr>
          <w:p w:rsidR="008C49C1" w:rsidRPr="00F534AF" w:rsidRDefault="008C49C1" w:rsidP="003527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8C49C1" w:rsidRPr="00F534AF" w:rsidRDefault="008C49C1" w:rsidP="003527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8C49C1" w:rsidRPr="00F534AF" w:rsidRDefault="008C49C1" w:rsidP="003527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vAlign w:val="center"/>
          </w:tcPr>
          <w:p w:rsidR="008C49C1" w:rsidRPr="00F534AF" w:rsidRDefault="008C49C1" w:rsidP="003527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8C49C1" w:rsidRDefault="008C49C1" w:rsidP="003527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</w:tr>
      <w:tr w:rsidR="00F534AF" w:rsidRPr="007F62EF" w:rsidTr="00AA1927">
        <w:trPr>
          <w:trHeight w:val="288"/>
        </w:trPr>
        <w:tc>
          <w:tcPr>
            <w:tcW w:w="834" w:type="pct"/>
            <w:vAlign w:val="center"/>
          </w:tcPr>
          <w:p w:rsidR="00F534AF" w:rsidRPr="00F534AF" w:rsidRDefault="00F534AF" w:rsidP="003527C9">
            <w:pPr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LoVo</w:t>
            </w:r>
          </w:p>
        </w:tc>
        <w:tc>
          <w:tcPr>
            <w:tcW w:w="833" w:type="pct"/>
            <w:vAlign w:val="center"/>
          </w:tcPr>
          <w:p w:rsidR="00F534AF" w:rsidRPr="00F534AF" w:rsidRDefault="00F534AF" w:rsidP="003527C9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vAlign w:val="center"/>
          </w:tcPr>
          <w:p w:rsidR="00F534AF" w:rsidRPr="00F534AF" w:rsidRDefault="00F534AF" w:rsidP="003527C9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534AF" w:rsidRPr="00F534AF" w:rsidRDefault="00F534AF" w:rsidP="003527C9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vAlign w:val="center"/>
          </w:tcPr>
          <w:p w:rsidR="00F534AF" w:rsidRPr="00F534AF" w:rsidRDefault="00F534AF" w:rsidP="003527C9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F534AF" w:rsidRPr="00F534AF" w:rsidRDefault="00F534AF" w:rsidP="003527C9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wt</w:t>
            </w:r>
          </w:p>
        </w:tc>
      </w:tr>
      <w:tr w:rsidR="00F534AF" w:rsidRPr="007F62EF" w:rsidTr="00AA1927">
        <w:trPr>
          <w:trHeight w:val="288"/>
        </w:trPr>
        <w:tc>
          <w:tcPr>
            <w:tcW w:w="834" w:type="pct"/>
            <w:vAlign w:val="center"/>
          </w:tcPr>
          <w:p w:rsidR="00F534AF" w:rsidRPr="00F534AF" w:rsidRDefault="00F534AF" w:rsidP="003527C9">
            <w:pPr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SW480</w:t>
            </w:r>
          </w:p>
        </w:tc>
        <w:tc>
          <w:tcPr>
            <w:tcW w:w="833" w:type="pct"/>
            <w:vAlign w:val="center"/>
          </w:tcPr>
          <w:p w:rsidR="00F534AF" w:rsidRPr="00F534AF" w:rsidRDefault="00F534AF" w:rsidP="003527C9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vAlign w:val="center"/>
          </w:tcPr>
          <w:p w:rsidR="00F534AF" w:rsidRPr="00F534AF" w:rsidRDefault="00F534AF" w:rsidP="003527C9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534AF" w:rsidRPr="00F534AF" w:rsidRDefault="00F534AF" w:rsidP="003527C9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vAlign w:val="center"/>
          </w:tcPr>
          <w:p w:rsidR="00F534AF" w:rsidRPr="00F534AF" w:rsidRDefault="00F534AF" w:rsidP="003527C9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F534AF" w:rsidRPr="00F534AF" w:rsidRDefault="00F534AF" w:rsidP="003527C9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mut</w:t>
            </w:r>
          </w:p>
        </w:tc>
      </w:tr>
      <w:tr w:rsidR="00141CCE" w:rsidRPr="007F62EF" w:rsidTr="00AA1927">
        <w:trPr>
          <w:trHeight w:val="288"/>
        </w:trPr>
        <w:tc>
          <w:tcPr>
            <w:tcW w:w="834" w:type="pct"/>
            <w:vAlign w:val="center"/>
          </w:tcPr>
          <w:p w:rsidR="00141CCE" w:rsidRPr="00F534AF" w:rsidRDefault="00141CCE" w:rsidP="003527C9">
            <w:pPr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CACO2</w:t>
            </w:r>
          </w:p>
        </w:tc>
        <w:tc>
          <w:tcPr>
            <w:tcW w:w="833" w:type="pct"/>
            <w:vAlign w:val="center"/>
          </w:tcPr>
          <w:p w:rsidR="00141CCE" w:rsidRPr="00F534AF" w:rsidRDefault="00710EFB" w:rsidP="003527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141CCE" w:rsidRPr="00F534AF" w:rsidRDefault="00C37F84" w:rsidP="003527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141CCE" w:rsidRPr="00F534AF" w:rsidRDefault="00141CCE" w:rsidP="003527C9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vAlign w:val="center"/>
          </w:tcPr>
          <w:p w:rsidR="00141CCE" w:rsidRPr="00F534AF" w:rsidRDefault="00C37F84" w:rsidP="003527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141CCE" w:rsidRPr="00F534AF" w:rsidRDefault="00141CCE" w:rsidP="003527C9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mut</w:t>
            </w:r>
          </w:p>
        </w:tc>
      </w:tr>
      <w:tr w:rsidR="00141CCE" w:rsidRPr="007F62EF" w:rsidTr="00AA1927">
        <w:trPr>
          <w:trHeight w:val="288"/>
        </w:trPr>
        <w:tc>
          <w:tcPr>
            <w:tcW w:w="834" w:type="pct"/>
            <w:vAlign w:val="center"/>
          </w:tcPr>
          <w:p w:rsidR="00141CCE" w:rsidRPr="00F534AF" w:rsidRDefault="00141CCE" w:rsidP="00CE5194">
            <w:pPr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RKO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141CCE" w:rsidRPr="00F534AF" w:rsidRDefault="00141CCE" w:rsidP="00CE5194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vAlign w:val="center"/>
          </w:tcPr>
          <w:p w:rsidR="00141CCE" w:rsidRPr="00F534AF" w:rsidRDefault="00141CCE" w:rsidP="00CE5194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141CCE" w:rsidRPr="00F534AF" w:rsidRDefault="00141CCE" w:rsidP="00CE5194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141CCE" w:rsidRPr="00F534AF" w:rsidRDefault="00141CCE" w:rsidP="00CE5194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141CCE" w:rsidRPr="00F534AF" w:rsidRDefault="00141CCE" w:rsidP="00CE5194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wt</w:t>
            </w:r>
          </w:p>
        </w:tc>
      </w:tr>
      <w:tr w:rsidR="00141CCE" w:rsidRPr="007F62EF" w:rsidTr="00AA1927">
        <w:trPr>
          <w:trHeight w:val="288"/>
        </w:trPr>
        <w:tc>
          <w:tcPr>
            <w:tcW w:w="834" w:type="pct"/>
            <w:vAlign w:val="center"/>
          </w:tcPr>
          <w:p w:rsidR="00141CCE" w:rsidRPr="00F534AF" w:rsidRDefault="00141CCE" w:rsidP="00CE5194">
            <w:pPr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HT29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141CCE" w:rsidRPr="00F534AF" w:rsidRDefault="00141CCE" w:rsidP="00CE5194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vAlign w:val="center"/>
          </w:tcPr>
          <w:p w:rsidR="00141CCE" w:rsidRPr="00F534AF" w:rsidRDefault="00141CCE" w:rsidP="00CE5194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141CCE" w:rsidRPr="00F534AF" w:rsidRDefault="00141CCE" w:rsidP="00CE5194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141CCE" w:rsidRPr="00F534AF" w:rsidRDefault="00141CCE" w:rsidP="00CE5194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mut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141CCE" w:rsidRPr="00F534AF" w:rsidRDefault="00141CCE" w:rsidP="00CE5194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mut</w:t>
            </w:r>
          </w:p>
        </w:tc>
      </w:tr>
      <w:tr w:rsidR="00141CCE" w:rsidRPr="007F62EF" w:rsidTr="00AA1927">
        <w:trPr>
          <w:trHeight w:val="288"/>
        </w:trPr>
        <w:tc>
          <w:tcPr>
            <w:tcW w:w="834" w:type="pct"/>
            <w:vAlign w:val="center"/>
          </w:tcPr>
          <w:p w:rsidR="00141CCE" w:rsidRPr="00F534AF" w:rsidRDefault="00141CCE" w:rsidP="00CE5194">
            <w:pPr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HCA7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141CCE" w:rsidRPr="00F534AF" w:rsidRDefault="00C37F84" w:rsidP="003527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141CCE" w:rsidRPr="00F534AF" w:rsidRDefault="00C37F84" w:rsidP="003527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833" w:type="pct"/>
            <w:vAlign w:val="center"/>
          </w:tcPr>
          <w:p w:rsidR="00141CCE" w:rsidRPr="00F534AF" w:rsidRDefault="00F534AF" w:rsidP="003527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vAlign w:val="center"/>
          </w:tcPr>
          <w:p w:rsidR="00141CCE" w:rsidRPr="00F534AF" w:rsidRDefault="00C37F84" w:rsidP="003527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833" w:type="pct"/>
            <w:shd w:val="clear" w:color="auto" w:fill="FFE389"/>
            <w:vAlign w:val="center"/>
          </w:tcPr>
          <w:p w:rsidR="00141CCE" w:rsidRPr="00F534AF" w:rsidRDefault="00141CCE" w:rsidP="00CE5194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mut</w:t>
            </w:r>
          </w:p>
        </w:tc>
      </w:tr>
      <w:tr w:rsidR="00141CCE" w:rsidRPr="007F62EF" w:rsidTr="00AA1927">
        <w:trPr>
          <w:trHeight w:val="288"/>
        </w:trPr>
        <w:tc>
          <w:tcPr>
            <w:tcW w:w="834" w:type="pct"/>
            <w:vAlign w:val="center"/>
          </w:tcPr>
          <w:p w:rsidR="00141CCE" w:rsidRPr="00F534AF" w:rsidRDefault="00141CCE" w:rsidP="00CE5194">
            <w:pPr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COGA10</w:t>
            </w:r>
          </w:p>
        </w:tc>
        <w:tc>
          <w:tcPr>
            <w:tcW w:w="833" w:type="pct"/>
            <w:vAlign w:val="center"/>
          </w:tcPr>
          <w:p w:rsidR="00141CCE" w:rsidRPr="00F534AF" w:rsidRDefault="00C37F84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833" w:type="pct"/>
            <w:vAlign w:val="center"/>
          </w:tcPr>
          <w:p w:rsidR="00141CCE" w:rsidRPr="00F534AF" w:rsidRDefault="00C37F84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833" w:type="pct"/>
            <w:vAlign w:val="center"/>
          </w:tcPr>
          <w:p w:rsidR="00141CCE" w:rsidRPr="00F534AF" w:rsidRDefault="00141CCE" w:rsidP="00CE5194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wt</w:t>
            </w:r>
          </w:p>
        </w:tc>
        <w:tc>
          <w:tcPr>
            <w:tcW w:w="833" w:type="pct"/>
            <w:vAlign w:val="center"/>
          </w:tcPr>
          <w:p w:rsidR="00141CCE" w:rsidRPr="00F534AF" w:rsidRDefault="00C37F84" w:rsidP="00CE51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141CCE" w:rsidRPr="00F534AF" w:rsidRDefault="00141CCE" w:rsidP="00CE5194">
            <w:pPr>
              <w:jc w:val="center"/>
              <w:rPr>
                <w:rFonts w:ascii="Arial" w:hAnsi="Arial" w:cs="Arial"/>
              </w:rPr>
            </w:pPr>
            <w:r w:rsidRPr="00F534AF">
              <w:rPr>
                <w:rFonts w:ascii="Arial" w:hAnsi="Arial" w:cs="Arial"/>
              </w:rPr>
              <w:t>wt</w:t>
            </w:r>
          </w:p>
        </w:tc>
      </w:tr>
    </w:tbl>
    <w:p w:rsidR="00CE5194" w:rsidRDefault="00CE5194" w:rsidP="003F479D">
      <w:pPr>
        <w:spacing w:line="240" w:lineRule="auto"/>
        <w:contextualSpacing/>
        <w:jc w:val="both"/>
        <w:rPr>
          <w:rFonts w:ascii="Courier New" w:hAnsi="Courier New" w:cs="Courier New"/>
          <w:b/>
          <w:sz w:val="24"/>
          <w:szCs w:val="24"/>
        </w:rPr>
      </w:pPr>
    </w:p>
    <w:p w:rsidR="006409F4" w:rsidRPr="00E626CD" w:rsidRDefault="001960C0" w:rsidP="00E626CD">
      <w:pPr>
        <w:spacing w:after="0" w:line="360" w:lineRule="auto"/>
        <w:jc w:val="both"/>
        <w:rPr>
          <w:rFonts w:ascii="Arial" w:eastAsiaTheme="minorEastAsia" w:hAnsi="Arial" w:cs="Arial"/>
          <w:color w:val="000000" w:themeColor="text1"/>
          <w:kern w:val="24"/>
        </w:rPr>
      </w:pPr>
      <w:r w:rsidRPr="001960C0">
        <w:rPr>
          <w:rFonts w:ascii="Arial" w:eastAsiaTheme="minorEastAsia" w:hAnsi="Arial" w:cs="Arial"/>
          <w:color w:val="000000" w:themeColor="text1"/>
          <w:kern w:val="24"/>
        </w:rPr>
        <w:t>Mutational information on the cancer cell lines was obtained from the COSMIC Library (Catalogue of Somatic Mutations in Cancer) provided by the Sanger Institute (</w:t>
      </w:r>
      <w:hyperlink r:id="rId5" w:history="1">
        <w:r w:rsidRPr="001960C0">
          <w:rPr>
            <w:rFonts w:ascii="Arial" w:eastAsiaTheme="minorEastAsia" w:hAnsi="Arial" w:cs="Arial"/>
            <w:color w:val="000000" w:themeColor="text1"/>
            <w:kern w:val="24"/>
            <w:u w:val="single"/>
          </w:rPr>
          <w:t>http://</w:t>
        </w:r>
      </w:hyperlink>
      <w:hyperlink r:id="rId6" w:history="1">
        <w:r w:rsidRPr="001960C0">
          <w:rPr>
            <w:rFonts w:ascii="Arial" w:eastAsiaTheme="minorEastAsia" w:hAnsi="Arial" w:cs="Arial"/>
            <w:color w:val="000000" w:themeColor="text1"/>
            <w:kern w:val="24"/>
            <w:u w:val="single"/>
          </w:rPr>
          <w:t>cancer.sanger.ac.uk/cosmic</w:t>
        </w:r>
      </w:hyperlink>
      <w:r w:rsidRPr="001960C0">
        <w:rPr>
          <w:rFonts w:ascii="Arial" w:eastAsiaTheme="minorEastAsia" w:hAnsi="Arial" w:cs="Arial"/>
          <w:color w:val="000000" w:themeColor="text1"/>
          <w:kern w:val="24"/>
        </w:rPr>
        <w:t>)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 </w:t>
      </w:r>
      <w:r w:rsidRPr="001960C0">
        <w:rPr>
          <w:rFonts w:ascii="Arial" w:eastAsiaTheme="minorEastAsia" w:hAnsi="Arial" w:cs="Arial"/>
          <w:color w:val="000000" w:themeColor="text1"/>
          <w:kern w:val="24"/>
        </w:rPr>
        <w:t>and some papers. HCT116(a), TP53 WT; HCT116 (b), TP53-null; ND, not determined.</w:t>
      </w:r>
    </w:p>
    <w:sectPr w:rsidR="006409F4" w:rsidRPr="00E626CD" w:rsidSect="007F62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2EF"/>
    <w:rsid w:val="00084046"/>
    <w:rsid w:val="00110B23"/>
    <w:rsid w:val="00141CCE"/>
    <w:rsid w:val="00177614"/>
    <w:rsid w:val="001960C0"/>
    <w:rsid w:val="001D3F3D"/>
    <w:rsid w:val="00201241"/>
    <w:rsid w:val="00283F48"/>
    <w:rsid w:val="002C4FC9"/>
    <w:rsid w:val="002D2184"/>
    <w:rsid w:val="003263D5"/>
    <w:rsid w:val="00385A87"/>
    <w:rsid w:val="003C4314"/>
    <w:rsid w:val="003C5F07"/>
    <w:rsid w:val="003F479D"/>
    <w:rsid w:val="00487BAC"/>
    <w:rsid w:val="004A22D3"/>
    <w:rsid w:val="00500B78"/>
    <w:rsid w:val="00527C42"/>
    <w:rsid w:val="0057132B"/>
    <w:rsid w:val="005A4ED0"/>
    <w:rsid w:val="005B347B"/>
    <w:rsid w:val="006409F4"/>
    <w:rsid w:val="006E2AFF"/>
    <w:rsid w:val="00710EFB"/>
    <w:rsid w:val="00726DFE"/>
    <w:rsid w:val="007349DC"/>
    <w:rsid w:val="00784638"/>
    <w:rsid w:val="007D40AA"/>
    <w:rsid w:val="007F0F2E"/>
    <w:rsid w:val="007F62EF"/>
    <w:rsid w:val="00851DFF"/>
    <w:rsid w:val="008C32D1"/>
    <w:rsid w:val="008C49C1"/>
    <w:rsid w:val="009B040D"/>
    <w:rsid w:val="009D6AC9"/>
    <w:rsid w:val="00A96039"/>
    <w:rsid w:val="00AA1927"/>
    <w:rsid w:val="00AB6E46"/>
    <w:rsid w:val="00AD255A"/>
    <w:rsid w:val="00BE75AF"/>
    <w:rsid w:val="00C0358C"/>
    <w:rsid w:val="00C37F84"/>
    <w:rsid w:val="00C46917"/>
    <w:rsid w:val="00C711A2"/>
    <w:rsid w:val="00C856A9"/>
    <w:rsid w:val="00CD0BC9"/>
    <w:rsid w:val="00CE5194"/>
    <w:rsid w:val="00CF292C"/>
    <w:rsid w:val="00D676CD"/>
    <w:rsid w:val="00D8474A"/>
    <w:rsid w:val="00DA7831"/>
    <w:rsid w:val="00DC62A0"/>
    <w:rsid w:val="00E0183F"/>
    <w:rsid w:val="00E626CD"/>
    <w:rsid w:val="00E645FF"/>
    <w:rsid w:val="00F05B13"/>
    <w:rsid w:val="00F2667E"/>
    <w:rsid w:val="00F534AF"/>
    <w:rsid w:val="00F562AF"/>
    <w:rsid w:val="00FA6811"/>
    <w:rsid w:val="00FB6C19"/>
    <w:rsid w:val="00FC409B"/>
    <w:rsid w:val="00FD7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62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A192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960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62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A192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960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6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cancer.sanger.ac.uk/cosmic" TargetMode="External"/><Relationship Id="rId5" Type="http://schemas.openxmlformats.org/officeDocument/2006/relationships/hyperlink" Target="http://cancer.sanger.ac.uk/cosmic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</dc:creator>
  <cp:lastModifiedBy>s.sa</cp:lastModifiedBy>
  <cp:revision>5</cp:revision>
  <dcterms:created xsi:type="dcterms:W3CDTF">2016-12-28T21:14:00Z</dcterms:created>
  <dcterms:modified xsi:type="dcterms:W3CDTF">2017-02-21T20:09:00Z</dcterms:modified>
</cp:coreProperties>
</file>